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64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  <w:gridCol w:w="1200"/>
      </w:tblGrid>
      <w:tr w:rsidR="00D4461A" w:rsidRPr="002B4A2C" w14:paraId="01A7FD32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6F60" w14:textId="77777777" w:rsidR="00D4461A" w:rsidRPr="002B4A2C" w:rsidRDefault="00D4461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br w:type="page"/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6B147" w14:textId="77777777" w:rsidR="00D4461A" w:rsidRPr="002B4A2C" w:rsidRDefault="00D4461A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2B4A2C">
              <w:rPr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BF738" w14:textId="77777777" w:rsidR="00D4461A" w:rsidRPr="002B4A2C" w:rsidRDefault="00D4461A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2B4A2C">
              <w:rPr>
                <w:lang w:val="en-GB"/>
              </w:rPr>
              <w:t>χ</w:t>
            </w:r>
            <w:r w:rsidRPr="002B4A2C">
              <w:rPr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7CDB9" w14:textId="77777777" w:rsidR="00D4461A" w:rsidRPr="002B4A2C" w:rsidRDefault="00D4461A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C1CC2" w14:textId="77777777" w:rsidR="00D4461A" w:rsidRPr="002B4A2C" w:rsidRDefault="00D4461A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D4461A" w:rsidRPr="002B4A2C" w14:paraId="4600074D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A91BEA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  <w:r w:rsidRPr="007D60D7">
              <w:rPr>
                <w:b w:val="0"/>
                <w:bCs w:val="0"/>
                <w:i/>
                <w:iCs/>
                <w:lang w:val="en-GB"/>
              </w:rPr>
              <w:t xml:space="preserve">M. </w:t>
            </w:r>
            <w:proofErr w:type="spellStart"/>
            <w:r w:rsidRPr="007D60D7">
              <w:rPr>
                <w:b w:val="0"/>
                <w:bCs w:val="0"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A0B50E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4E9F4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.1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417067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1D61E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4461A" w:rsidRPr="002B4A2C" w14:paraId="75CD30E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4FCFA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9BACB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FCB86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7.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F9BFC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FF740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6</w:t>
            </w:r>
          </w:p>
        </w:tc>
      </w:tr>
      <w:tr w:rsidR="00D4461A" w:rsidRPr="002B4A2C" w14:paraId="30D92AA7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937D3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F7EE2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366CA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.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B2030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E8BE3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4461A" w:rsidRPr="002B4A2C" w14:paraId="2B99FC5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6226F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3C70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7350D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B27F0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7F189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4461A" w:rsidRPr="002B4A2C" w14:paraId="429B71BF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71B0AD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D93C35A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8BA19C1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01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67AD496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13A3F4E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4461A" w:rsidRPr="002B4A2C" w14:paraId="4C5154D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0678121" w14:textId="77777777" w:rsidR="00D4461A" w:rsidRPr="007D60D7" w:rsidRDefault="00D4461A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  <w:r w:rsidRPr="007D60D7">
              <w:rPr>
                <w:b w:val="0"/>
                <w:bCs w:val="0"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DD1B98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1C7A1D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0.18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298DD06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63E4E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6</w:t>
            </w:r>
          </w:p>
        </w:tc>
      </w:tr>
      <w:tr w:rsidR="00D4461A" w:rsidRPr="002B4A2C" w14:paraId="4DE9E0E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noWrap/>
            <w:vAlign w:val="center"/>
          </w:tcPr>
          <w:p w14:paraId="672FF37F" w14:textId="77777777" w:rsidR="00D4461A" w:rsidRPr="002B4A2C" w:rsidRDefault="00D4461A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9D4EF7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EB2EEC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3.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F7401BA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0732F49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1</w:t>
            </w:r>
          </w:p>
        </w:tc>
      </w:tr>
      <w:tr w:rsidR="00D4461A" w:rsidRPr="002B4A2C" w14:paraId="35256D3B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noWrap/>
            <w:vAlign w:val="center"/>
          </w:tcPr>
          <w:p w14:paraId="2064FE05" w14:textId="77777777" w:rsidR="00D4461A" w:rsidRPr="002B4A2C" w:rsidRDefault="00D4461A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71B6F8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8527ED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5599527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8BBBBEE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4461A" w:rsidRPr="002B4A2C" w14:paraId="1B9A0E4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noWrap/>
            <w:vAlign w:val="center"/>
          </w:tcPr>
          <w:p w14:paraId="77DC4D1E" w14:textId="77777777" w:rsidR="00D4461A" w:rsidRPr="002B4A2C" w:rsidRDefault="00D4461A" w:rsidP="00AA101B">
            <w:pPr>
              <w:pStyle w:val="TexteTableau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876C30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4E43AE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6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48746AC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4AF13DF" w14:textId="77777777" w:rsidR="00D4461A" w:rsidRPr="002B4A2C" w:rsidRDefault="00D4461A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59CC7C62" w14:textId="77777777" w:rsidR="005337A6" w:rsidRDefault="005337A6" w:rsidP="005337A6"/>
    <w:sectPr w:rsidR="0053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4461A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D4461A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D4461A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D4461A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29:00Z</dcterms:created>
  <dcterms:modified xsi:type="dcterms:W3CDTF">2024-09-06T10:29:00Z</dcterms:modified>
</cp:coreProperties>
</file>